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pacing w:before="0" w:after="280"/>
        <w:jc w:val="center"/>
        <w:rPr>
          <w:lang w:val="en-US"/>
        </w:rPr>
      </w:pPr>
      <w:r>
        <w:rPr>
          <w:lang w:val="en-US"/>
        </w:rPr>
        <w:t xml:space="preserve">Table </w:t>
      </w:r>
      <w:r>
        <w:rPr>
          <w:lang w:val="en-US" w:eastAsia="zh-CN"/>
        </w:rPr>
        <w:t>S</w:t>
      </w:r>
      <w:r>
        <w:rPr>
          <w:lang w:val="en-US"/>
        </w:rPr>
        <w:t xml:space="preserve">1. </w:t>
      </w:r>
      <w:r>
        <w:rPr>
          <w:lang w:val="en-US" w:eastAsia="zh-CN"/>
        </w:rPr>
        <w:t>Sequence of primers</w:t>
      </w:r>
    </w:p>
    <w:tbl>
      <w:tblPr>
        <w:tblW w:w="85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4754"/>
        <w:gridCol w:w="1361"/>
      </w:tblGrid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/>
              </w:rPr>
              <w:t>Primer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/>
              </w:rPr>
              <w:t>Sequenc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/>
              </w:rPr>
              <w:t>application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PIN1-F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CGGGGTACCGCCACCATGGCGGACGAGGAGAAGCTG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PIN1 C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bookmarkStart w:id="0" w:name="OLE_LINK1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u w:val="none"/>
              </w:rPr>
              <w:t>amplif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u w:val="none"/>
                <w:lang w:val="en-US" w:eastAsia="zh-CN"/>
              </w:rPr>
              <w:t>ication</w:t>
            </w:r>
            <w:bookmarkEnd w:id="0"/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PIN1-R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CCCAAGCT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TC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CTCAGTGCGGAGGATGATGTG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PIN1-3’UTR-MUT220-F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GACTAAGCTCGGGGTGGGAGGCTCCCAG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Mutant reporter plasmid construction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PIN1-3’UTR-MUT220-R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CCCCGAGCTTAGTCAATTCCTTAAGGGAGAATC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G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PIN1-3’UTR-MUT290-F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CTGAAGCTTCGAGCCGCCCCGTGTC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PIN1-3’UTR-MUT290-R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CTCGAAGCTTCAGGCCTTCTCTTTGGAACACC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mi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122-5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-RT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GTCGTATCCAGTGCAGGGTCCGAGGTATTCGCACTGGATACGACCAAACACC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miR and U6 reverse transcription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mi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331-3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-RT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GTCGTATCCAGTGCAGGGTCCGAGGTATTCGCACTGGATACGACTTCTAGGA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mi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34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-RT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GTCGTATCCAGTGCAGGGTCCGAGGTATTCGCACTGGATACGACAGAGGCAG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mi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628-5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-RT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GTCGTATCCAGTGCAGGGTCCGAGGTATTCGCACTGGATACGACCCTCTAGT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miR-760-RT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GTCGTATCCAGTGCAGGGTCCGAGGTATTCGCACTGGATACGACTCCCCACA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U6-RT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AACGCTTCACGAATTTGCGT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mi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122-5p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q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-F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GACGGGCTGGAGTGTGACAAT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qPCR primer for miR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mi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331-3p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q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-F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TCCTGCCCCTGGGCCTA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miR-346-q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-F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CCTGTCTGCCCGCATGC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mi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628-5p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q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-F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GCGGGCATGCTGACATATTT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mi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760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q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-F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  <w:t>CAATCTGCGGCTCTGGGTC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miR-universal-q-R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GGGTCCGAGGTATTCGCACT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U6-q-F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CTCGCTTCGGCAGCACATATA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qPCR primer for U6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U6-q-R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AACGCTTCACGAATTTGCGT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PIN1-q-F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TCGCACCTGCTGGTGAA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 xml:space="preserve">qPCR primer for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>PIN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PIN1-q-R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ACTGTGAGGCCAGAGAC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β-actin-q-F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ATCGTGCGTGACATTAAGGAGAAG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  <w:t xml:space="preserve">qPCR primer for </w:t>
            </w:r>
            <w:r>
              <w:rPr>
                <w:rFonts w:eastAsia="宋体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β-actin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β-actin-q-R</w:t>
            </w:r>
          </w:p>
        </w:tc>
        <w:tc>
          <w:tcPr>
            <w:tcW w:w="4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AGGAAGGAAGGCTGGAAGAGTG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heny</dc:creator>
  <dc:description/>
  <dc:language>en-US</dc:language>
  <cp:lastModifiedBy>陈杨</cp:lastModifiedBy>
  <dcterms:modified xsi:type="dcterms:W3CDTF">2020-07-09T10:02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